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088" w:rsidRDefault="00F85186" w:rsidP="00320260">
      <w:pPr>
        <w:pStyle w:val="Caption"/>
        <w:keepNext/>
        <w:spacing w:after="0"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2 </w:t>
      </w:r>
      <w:r w:rsidR="00FF636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.</w:t>
      </w:r>
      <w:proofErr w:type="gramEnd"/>
      <w:r w:rsidR="00FF636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="00FF636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Proportion </w:t>
      </w:r>
      <w:r w:rsidR="00F06D2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of schools in the early years </w:t>
      </w:r>
      <w:r w:rsidR="00FF636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by region and states</w:t>
      </w:r>
      <w:r w:rsidR="003D6FD2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</w:t>
      </w:r>
      <w:r w:rsidR="00FF636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considering the categorical variables that describe the school structure.</w:t>
      </w:r>
      <w:proofErr w:type="gramEnd"/>
      <w:r w:rsidR="00CE1D5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The color of each cell indicates the presence of the resource, based on the percentage of the schools that own such resource. </w:t>
      </w:r>
      <w:proofErr w:type="gramStart"/>
      <w:r w:rsidR="00CE1D5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Green for high presence of the resource, yellow for moderate presence, and red for weak presence.</w:t>
      </w:r>
      <w:proofErr w:type="gramEnd"/>
      <w:r w:rsidR="00304E57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:rsidR="00320260" w:rsidRDefault="00320260" w:rsidP="0032026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105"/>
        <w:gridCol w:w="761"/>
        <w:gridCol w:w="701"/>
        <w:gridCol w:w="719"/>
        <w:gridCol w:w="936"/>
        <w:gridCol w:w="643"/>
        <w:gridCol w:w="643"/>
        <w:gridCol w:w="598"/>
        <w:gridCol w:w="573"/>
        <w:gridCol w:w="497"/>
        <w:gridCol w:w="398"/>
        <w:gridCol w:w="605"/>
        <w:gridCol w:w="541"/>
        <w:gridCol w:w="529"/>
        <w:gridCol w:w="529"/>
      </w:tblGrid>
      <w:tr w:rsidR="00F22ECE" w:rsidRPr="006F428D" w:rsidTr="00F22ECE">
        <w:trPr>
          <w:trHeight w:val="408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Unity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umber of Schools (%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ttendance Room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uditorium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lementary Activity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uter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uter Lab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rectio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stadual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nergy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ood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arbage collectio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nternet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itche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brary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93 (1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5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dwes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9 (6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7BC5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7CC6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0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iá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5 (2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4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to Gross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0 (1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9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to Grosso do Su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4 (1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BB379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6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rt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4 (1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.5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r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2 (0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.3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apá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9 (0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8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azona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4 (2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6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á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8 (4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8C9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7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ndôni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2 (1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94CC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0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raim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6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canti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3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94CD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4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rthwes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 w:rsidR="00554B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bookmarkStart w:id="0" w:name="_GoBack"/>
            <w:bookmarkEnd w:id="0"/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52 (3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3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B3D6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4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agoa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6 (1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7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hi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4 (7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7BC5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E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.3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ará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6 (6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1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ranhã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2 (4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9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aíb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5 (2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3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nambuc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7 (4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5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auí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7 (2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.4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Grande do Nor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7 (1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1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rgip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8 (1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83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.8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4 (1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4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aná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 (5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.6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Grande do Su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4 (6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1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anta Catarina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5 (4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D8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1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eas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4 (33.</w:t>
            </w:r>
            <w:r w:rsidR="00F22E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88C9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7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pírito Sant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6 (2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B379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6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nas Gerai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8 (11.</w:t>
            </w:r>
            <w:r w:rsidR="00F22E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78C4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94CC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1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de Janeiro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3 (5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3</w:t>
            </w:r>
          </w:p>
        </w:tc>
      </w:tr>
      <w:tr w:rsidR="00F22ECE" w:rsidRPr="006F428D" w:rsidTr="00F22ECE">
        <w:trPr>
          <w:trHeight w:val="204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F428D" w:rsidRPr="006F428D" w:rsidRDefault="006F428D" w:rsidP="006F428D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ão Paulo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7 (14.</w:t>
            </w:r>
            <w:r w:rsidR="00F22E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1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26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.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F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8DC81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9C57D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74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7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1D07F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BF7C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E82"/>
            <w:vAlign w:val="center"/>
            <w:hideMark/>
          </w:tcPr>
          <w:p w:rsidR="006F428D" w:rsidRPr="006F428D" w:rsidRDefault="006F428D" w:rsidP="006F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F42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3</w:t>
            </w:r>
          </w:p>
        </w:tc>
      </w:tr>
    </w:tbl>
    <w:p w:rsidR="00A661F2" w:rsidRPr="00CE1D55" w:rsidRDefault="00A661F2" w:rsidP="00CE1D55">
      <w:pPr>
        <w:spacing w:after="0" w:line="259" w:lineRule="auto"/>
        <w:rPr>
          <w:rFonts w:ascii="Times New Roman" w:hAnsi="Times New Roman" w:cs="Times New Roman"/>
          <w:lang w:val="en-US"/>
        </w:rPr>
      </w:pPr>
    </w:p>
    <w:sectPr w:rsidR="00A661F2" w:rsidRPr="00CE1D55" w:rsidSect="000E6582">
      <w:footerReference w:type="default" r:id="rId8"/>
      <w:pgSz w:w="11906" w:h="16838" w:code="9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1A5" w:rsidRDefault="00AF51A5">
      <w:pPr>
        <w:spacing w:after="0" w:line="240" w:lineRule="auto"/>
      </w:pPr>
      <w:r>
        <w:separator/>
      </w:r>
    </w:p>
  </w:endnote>
  <w:endnote w:type="continuationSeparator" w:id="0">
    <w:p w:rsidR="00AF51A5" w:rsidRDefault="00AF5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2E4F" w:rsidRPr="00A758DE" w:rsidRDefault="00242E4F" w:rsidP="00A758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1A5" w:rsidRDefault="00AF51A5">
      <w:pPr>
        <w:spacing w:after="0" w:line="240" w:lineRule="auto"/>
      </w:pPr>
      <w:r>
        <w:separator/>
      </w:r>
    </w:p>
  </w:footnote>
  <w:footnote w:type="continuationSeparator" w:id="0">
    <w:p w:rsidR="00AF51A5" w:rsidRDefault="00AF5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54C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C7DD9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A7889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56632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51A5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9679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186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51CF1-B56A-45C6-9E94-159977919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500</Words>
  <Characters>285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6</cp:revision>
  <dcterms:created xsi:type="dcterms:W3CDTF">2021-01-28T02:28:00Z</dcterms:created>
  <dcterms:modified xsi:type="dcterms:W3CDTF">2021-03-0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